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C6B1E" w:rsidRPr="00D55C07" w:rsidRDefault="005C6B1E" w:rsidP="005C6B1E">
      <w:pPr>
        <w:rPr>
          <w:b/>
          <w:bCs/>
          <w:color w:val="000000" w:themeColor="text1"/>
          <w:lang w:val="en-GB"/>
        </w:rPr>
      </w:pPr>
    </w:p>
    <w:p w:rsidR="005C6B1E" w:rsidRPr="00D55C07" w:rsidRDefault="005C6B1E" w:rsidP="005C6B1E">
      <w:pPr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Supplementary materials</w:t>
      </w:r>
    </w:p>
    <w:p w:rsidR="005C6B1E" w:rsidRPr="00D55C07" w:rsidRDefault="005C6B1E" w:rsidP="005C6B1E">
      <w:pPr>
        <w:rPr>
          <w:color w:val="000000" w:themeColor="text1"/>
          <w:lang w:val="en-US"/>
        </w:rPr>
      </w:pPr>
      <w:r w:rsidRPr="00D55C07">
        <w:rPr>
          <w:color w:val="000000" w:themeColor="text1"/>
          <w:lang w:val="en-US"/>
        </w:rPr>
        <w:t>Table_S2: Quality Appraisal of Case Report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0"/>
        <w:gridCol w:w="900"/>
        <w:gridCol w:w="801"/>
        <w:gridCol w:w="775"/>
        <w:gridCol w:w="775"/>
        <w:gridCol w:w="795"/>
        <w:gridCol w:w="795"/>
        <w:gridCol w:w="861"/>
        <w:gridCol w:w="562"/>
        <w:gridCol w:w="489"/>
        <w:gridCol w:w="1174"/>
        <w:gridCol w:w="815"/>
      </w:tblGrid>
      <w:tr w:rsidR="005C6B1E" w:rsidRPr="00D55C07" w:rsidTr="001A6209">
        <w:trPr>
          <w:trHeight w:val="1828"/>
        </w:trPr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Sr No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Clear Description of Demographic characteristics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Clear Description of history and presentation as a timeline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Clear Description of current clinical condition of patient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Clear Description of diagnostic tests or assessment methods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Clear description of intervention or treatment procedure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Clear description of post-intervention clinical condition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Identification of Adverse events or unanticipated events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Take away lessons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Score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Inclusion/Exclusion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Additional Comments</w:t>
            </w:r>
          </w:p>
        </w:tc>
      </w:tr>
      <w:tr w:rsidR="005C6B1E" w:rsidRPr="00D55C07" w:rsidTr="001A6209">
        <w:trPr>
          <w:trHeight w:val="513"/>
        </w:trPr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Nicholls et al.</w:t>
            </w:r>
            <w:r>
              <w:rPr>
                <w:color w:val="000000" w:themeColor="text1"/>
              </w:rPr>
              <w:t xml:space="preserve"> </w:t>
            </w:r>
            <w:r w:rsidRPr="00D55C07">
              <w:rPr>
                <w:color w:val="000000" w:themeColor="text1"/>
              </w:rPr>
              <w:t>1996</w:t>
            </w:r>
            <w:r>
              <w:rPr>
                <w:color w:val="000000" w:themeColor="text1"/>
              </w:rPr>
              <w:t xml:space="preserve"> </w:t>
            </w:r>
            <w:r w:rsidRPr="00D55C07">
              <w:rPr>
                <w:color w:val="000000" w:themeColor="text1"/>
                <w:vertAlign w:val="superscript"/>
              </w:rPr>
              <w:t>5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Included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None</w:t>
            </w:r>
          </w:p>
        </w:tc>
      </w:tr>
      <w:tr w:rsidR="005C6B1E" w:rsidRPr="00D55C07" w:rsidTr="001A6209">
        <w:trPr>
          <w:trHeight w:val="535"/>
        </w:trPr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Moustafa et al.</w:t>
            </w:r>
            <w:r>
              <w:rPr>
                <w:color w:val="000000" w:themeColor="text1"/>
              </w:rPr>
              <w:t xml:space="preserve"> </w:t>
            </w:r>
            <w:r w:rsidRPr="00D55C07">
              <w:rPr>
                <w:color w:val="000000" w:themeColor="text1"/>
              </w:rPr>
              <w:t>2012</w:t>
            </w:r>
            <w:r>
              <w:rPr>
                <w:color w:val="000000" w:themeColor="text1"/>
              </w:rPr>
              <w:t xml:space="preserve"> </w:t>
            </w:r>
            <w:r w:rsidRPr="00D55C07">
              <w:rPr>
                <w:color w:val="000000" w:themeColor="text1"/>
                <w:vertAlign w:val="superscript"/>
              </w:rPr>
              <w:t>6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6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Included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 xml:space="preserve">No drugs effects and adverse event </w:t>
            </w:r>
          </w:p>
        </w:tc>
      </w:tr>
      <w:tr w:rsidR="005C6B1E" w:rsidRPr="00D55C07" w:rsidTr="001A6209">
        <w:trPr>
          <w:trHeight w:val="780"/>
        </w:trPr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Marco-Benedí et al. 2019</w:t>
            </w:r>
            <w:r>
              <w:rPr>
                <w:color w:val="000000" w:themeColor="text1"/>
              </w:rPr>
              <w:t xml:space="preserve"> </w:t>
            </w:r>
            <w:r w:rsidRPr="00D55C07">
              <w:rPr>
                <w:color w:val="000000" w:themeColor="text1"/>
                <w:vertAlign w:val="superscript"/>
              </w:rPr>
              <w:t>7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Included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No diagnostic methods for miopathy</w:t>
            </w:r>
          </w:p>
        </w:tc>
      </w:tr>
      <w:tr w:rsidR="005C6B1E" w:rsidRPr="00D55C07" w:rsidTr="001A6209">
        <w:trPr>
          <w:trHeight w:val="535"/>
        </w:trPr>
        <w:tc>
          <w:tcPr>
            <w:tcW w:w="0" w:type="auto"/>
          </w:tcPr>
          <w:p w:rsidR="005C6B1E" w:rsidRPr="001F36C6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Jones et al.</w:t>
            </w:r>
            <w:r>
              <w:rPr>
                <w:color w:val="000000" w:themeColor="text1"/>
              </w:rPr>
              <w:t xml:space="preserve"> </w:t>
            </w:r>
            <w:r w:rsidRPr="00D55C07">
              <w:rPr>
                <w:color w:val="000000" w:themeColor="text1"/>
              </w:rPr>
              <w:t>2019</w:t>
            </w:r>
            <w:r>
              <w:rPr>
                <w:color w:val="000000" w:themeColor="text1"/>
              </w:rPr>
              <w:t xml:space="preserve"> </w:t>
            </w:r>
            <w:r w:rsidRPr="00D55C07">
              <w:rPr>
                <w:color w:val="000000" w:themeColor="text1"/>
                <w:vertAlign w:val="superscript"/>
              </w:rPr>
              <w:t>8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Included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 xml:space="preserve">No clinical neurological features </w:t>
            </w:r>
          </w:p>
        </w:tc>
      </w:tr>
      <w:tr w:rsidR="005C6B1E" w:rsidRPr="00D55C07" w:rsidTr="001A6209">
        <w:trPr>
          <w:trHeight w:val="513"/>
        </w:trPr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  <w:vertAlign w:val="superscript"/>
              </w:rPr>
            </w:pPr>
            <w:r w:rsidRPr="00D55C07">
              <w:rPr>
                <w:color w:val="000000" w:themeColor="text1"/>
              </w:rPr>
              <w:t>Vavouranakis et al. 2007</w:t>
            </w:r>
            <w:r>
              <w:rPr>
                <w:color w:val="000000" w:themeColor="text1"/>
              </w:rPr>
              <w:t xml:space="preserve"> </w:t>
            </w:r>
            <w:r w:rsidRPr="00D55C07">
              <w:rPr>
                <w:color w:val="000000" w:themeColor="text1"/>
                <w:vertAlign w:val="superscript"/>
              </w:rPr>
              <w:t>9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Included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None</w:t>
            </w:r>
          </w:p>
        </w:tc>
      </w:tr>
      <w:tr w:rsidR="005C6B1E" w:rsidRPr="00D55C07" w:rsidTr="001A6209">
        <w:trPr>
          <w:trHeight w:val="535"/>
        </w:trPr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Lepoivre et al. 2022</w:t>
            </w:r>
            <w:r>
              <w:rPr>
                <w:color w:val="000000" w:themeColor="text1"/>
              </w:rPr>
              <w:t xml:space="preserve"> </w:t>
            </w:r>
            <w:r w:rsidRPr="00D55C07">
              <w:rPr>
                <w:color w:val="000000" w:themeColor="text1"/>
                <w:vertAlign w:val="superscript"/>
              </w:rPr>
              <w:t>10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Included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 xml:space="preserve">No genetic of CMD and myopathy </w:t>
            </w:r>
          </w:p>
        </w:tc>
      </w:tr>
      <w:tr w:rsidR="005C6B1E" w:rsidRPr="00D55C07" w:rsidTr="001A6209">
        <w:trPr>
          <w:trHeight w:val="802"/>
        </w:trPr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Wang et al.</w:t>
            </w:r>
            <w:r>
              <w:rPr>
                <w:color w:val="000000" w:themeColor="text1"/>
              </w:rPr>
              <w:t xml:space="preserve"> </w:t>
            </w:r>
            <w:r w:rsidRPr="00D55C07">
              <w:rPr>
                <w:color w:val="000000" w:themeColor="text1"/>
              </w:rPr>
              <w:t>2015</w:t>
            </w:r>
            <w:r>
              <w:rPr>
                <w:color w:val="000000" w:themeColor="text1"/>
              </w:rPr>
              <w:t xml:space="preserve"> </w:t>
            </w:r>
            <w:r w:rsidRPr="00D55C07">
              <w:rPr>
                <w:color w:val="000000" w:themeColor="text1"/>
                <w:vertAlign w:val="superscript"/>
              </w:rPr>
              <w:t>1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0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7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Included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 xml:space="preserve">Absent description of muscular features and neurologic diagnostic methods </w:t>
            </w:r>
          </w:p>
        </w:tc>
      </w:tr>
    </w:tbl>
    <w:p w:rsidR="005C6B1E" w:rsidRPr="00D55C07" w:rsidRDefault="005C6B1E" w:rsidP="005C6B1E">
      <w:pPr>
        <w:rPr>
          <w:color w:val="000000" w:themeColor="text1"/>
          <w:lang w:val="en-US"/>
        </w:rPr>
      </w:pPr>
    </w:p>
    <w:p w:rsidR="005C6B1E" w:rsidRPr="00D55C07" w:rsidRDefault="005C6B1E" w:rsidP="005C6B1E">
      <w:pPr>
        <w:rPr>
          <w:color w:val="000000" w:themeColor="text1"/>
          <w:lang w:val="en-US"/>
        </w:rPr>
      </w:pPr>
      <w:r w:rsidRPr="00D55C07">
        <w:rPr>
          <w:color w:val="000000" w:themeColor="text1"/>
          <w:lang w:val="en-US"/>
        </w:rPr>
        <w:t>Table_S3: Quality Appraisal of Original Article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88"/>
        <w:gridCol w:w="941"/>
        <w:gridCol w:w="836"/>
        <w:gridCol w:w="808"/>
        <w:gridCol w:w="808"/>
        <w:gridCol w:w="829"/>
        <w:gridCol w:w="829"/>
        <w:gridCol w:w="899"/>
        <w:gridCol w:w="583"/>
        <w:gridCol w:w="505"/>
        <w:gridCol w:w="1230"/>
        <w:gridCol w:w="766"/>
      </w:tblGrid>
      <w:tr w:rsidR="005C6B1E" w:rsidRPr="00D55C07" w:rsidTr="001A6209">
        <w:trPr>
          <w:trHeight w:val="1828"/>
        </w:trPr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Sr No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Clear Description of Demographic characteristic</w:t>
            </w:r>
            <w:bookmarkStart w:id="0" w:name="_GoBack"/>
            <w:bookmarkEnd w:id="0"/>
            <w:r w:rsidRPr="00D55C07">
              <w:rPr>
                <w:color w:val="000000" w:themeColor="text1"/>
              </w:rPr>
              <w:t>s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Clear Description of history and presentation as a timeline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Clear Description of current clinical condition of patient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Clear Description of diagnostic tests or assessment methods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Clear description of intervention or treatment procedure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Clear description of post-intervention clinical condition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Identification of Adverse events or unanticipated events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Take away lessons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Score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Inclusion/Exclusion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Additional Comments</w:t>
            </w:r>
          </w:p>
        </w:tc>
      </w:tr>
      <w:tr w:rsidR="005C6B1E" w:rsidRPr="00D55C07" w:rsidTr="001A6209">
        <w:trPr>
          <w:trHeight w:val="513"/>
        </w:trPr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Gandhi et al.</w:t>
            </w:r>
            <w:r>
              <w:rPr>
                <w:color w:val="000000" w:themeColor="text1"/>
              </w:rPr>
              <w:t xml:space="preserve"> </w:t>
            </w:r>
            <w:r w:rsidRPr="00D55C07">
              <w:rPr>
                <w:color w:val="000000" w:themeColor="text1"/>
              </w:rPr>
              <w:t>2021</w:t>
            </w:r>
            <w:r>
              <w:rPr>
                <w:color w:val="000000" w:themeColor="text1"/>
              </w:rPr>
              <w:t xml:space="preserve"> </w:t>
            </w:r>
            <w:r w:rsidRPr="00D55C07">
              <w:rPr>
                <w:color w:val="000000" w:themeColor="text1"/>
                <w:vertAlign w:val="superscript"/>
              </w:rPr>
              <w:t>13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1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8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Included</w:t>
            </w:r>
          </w:p>
        </w:tc>
        <w:tc>
          <w:tcPr>
            <w:tcW w:w="0" w:type="auto"/>
          </w:tcPr>
          <w:p w:rsidR="005C6B1E" w:rsidRPr="00D55C07" w:rsidRDefault="005C6B1E" w:rsidP="001A6209">
            <w:pPr>
              <w:rPr>
                <w:color w:val="000000" w:themeColor="text1"/>
              </w:rPr>
            </w:pPr>
            <w:r w:rsidRPr="00D55C07">
              <w:rPr>
                <w:color w:val="000000" w:themeColor="text1"/>
              </w:rPr>
              <w:t>None</w:t>
            </w:r>
          </w:p>
        </w:tc>
      </w:tr>
    </w:tbl>
    <w:p w:rsidR="005C6B1E" w:rsidRPr="00D55C07" w:rsidRDefault="005C6B1E" w:rsidP="005C6B1E">
      <w:pPr>
        <w:rPr>
          <w:color w:val="000000" w:themeColor="text1"/>
          <w:sz w:val="22"/>
          <w:szCs w:val="22"/>
          <w:lang w:val="en-US"/>
        </w:rPr>
      </w:pPr>
    </w:p>
    <w:p w:rsidR="002353D6" w:rsidRDefault="005C6B1E"/>
    <w:sectPr w:rsidR="002353D6" w:rsidSect="00304C5B">
      <w:footerReference w:type="default" r:id="rId4"/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20388266"/>
      <w:docPartObj>
        <w:docPartGallery w:val="Page Numbers (Bottom of Page)"/>
        <w:docPartUnique/>
      </w:docPartObj>
    </w:sdtPr>
    <w:sdtEndPr/>
    <w:sdtContent>
      <w:p w:rsidR="00F554CD" w:rsidRDefault="005C6B1E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F554CD" w:rsidRDefault="005C6B1E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1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C6B1E"/>
    <w:rsid w:val="00002B47"/>
    <w:rsid w:val="00042251"/>
    <w:rsid w:val="000611C9"/>
    <w:rsid w:val="00064896"/>
    <w:rsid w:val="00092E46"/>
    <w:rsid w:val="00093C96"/>
    <w:rsid w:val="000950AB"/>
    <w:rsid w:val="000A7451"/>
    <w:rsid w:val="000C4811"/>
    <w:rsid w:val="000D139A"/>
    <w:rsid w:val="000D30AB"/>
    <w:rsid w:val="0010081B"/>
    <w:rsid w:val="001011FC"/>
    <w:rsid w:val="00105967"/>
    <w:rsid w:val="00111557"/>
    <w:rsid w:val="00113F95"/>
    <w:rsid w:val="00133648"/>
    <w:rsid w:val="00137C88"/>
    <w:rsid w:val="001423A3"/>
    <w:rsid w:val="001509B7"/>
    <w:rsid w:val="00151689"/>
    <w:rsid w:val="001543D1"/>
    <w:rsid w:val="00161AD6"/>
    <w:rsid w:val="0016247A"/>
    <w:rsid w:val="00163D87"/>
    <w:rsid w:val="0018734B"/>
    <w:rsid w:val="00191349"/>
    <w:rsid w:val="001D5916"/>
    <w:rsid w:val="001F75ED"/>
    <w:rsid w:val="0020345E"/>
    <w:rsid w:val="002035AC"/>
    <w:rsid w:val="002128AB"/>
    <w:rsid w:val="00232367"/>
    <w:rsid w:val="0026674A"/>
    <w:rsid w:val="00267325"/>
    <w:rsid w:val="002A7D13"/>
    <w:rsid w:val="002D4A87"/>
    <w:rsid w:val="002F3196"/>
    <w:rsid w:val="00303D95"/>
    <w:rsid w:val="00317791"/>
    <w:rsid w:val="00343D92"/>
    <w:rsid w:val="0034782D"/>
    <w:rsid w:val="003837A8"/>
    <w:rsid w:val="00390D20"/>
    <w:rsid w:val="00393ECE"/>
    <w:rsid w:val="003B794B"/>
    <w:rsid w:val="003D68B4"/>
    <w:rsid w:val="004105C0"/>
    <w:rsid w:val="00416475"/>
    <w:rsid w:val="00417053"/>
    <w:rsid w:val="00417937"/>
    <w:rsid w:val="00427133"/>
    <w:rsid w:val="0042764C"/>
    <w:rsid w:val="00427731"/>
    <w:rsid w:val="00446EE4"/>
    <w:rsid w:val="00452000"/>
    <w:rsid w:val="00464FFB"/>
    <w:rsid w:val="00467674"/>
    <w:rsid w:val="00481714"/>
    <w:rsid w:val="004836BB"/>
    <w:rsid w:val="004844AC"/>
    <w:rsid w:val="00490147"/>
    <w:rsid w:val="00493D67"/>
    <w:rsid w:val="004C1787"/>
    <w:rsid w:val="004C29DB"/>
    <w:rsid w:val="004C51AC"/>
    <w:rsid w:val="004D1E01"/>
    <w:rsid w:val="004E3517"/>
    <w:rsid w:val="005024E1"/>
    <w:rsid w:val="00532635"/>
    <w:rsid w:val="005375A4"/>
    <w:rsid w:val="00543BC9"/>
    <w:rsid w:val="005507C3"/>
    <w:rsid w:val="005743FB"/>
    <w:rsid w:val="005B4E25"/>
    <w:rsid w:val="005C6B1E"/>
    <w:rsid w:val="005D79B1"/>
    <w:rsid w:val="005F3F06"/>
    <w:rsid w:val="005F57A8"/>
    <w:rsid w:val="005F6BDD"/>
    <w:rsid w:val="005F724F"/>
    <w:rsid w:val="00601246"/>
    <w:rsid w:val="00612D27"/>
    <w:rsid w:val="00647DEB"/>
    <w:rsid w:val="0066117D"/>
    <w:rsid w:val="00663509"/>
    <w:rsid w:val="00670876"/>
    <w:rsid w:val="006A293F"/>
    <w:rsid w:val="006B19BA"/>
    <w:rsid w:val="006C0E23"/>
    <w:rsid w:val="006F1B2F"/>
    <w:rsid w:val="00700DBE"/>
    <w:rsid w:val="00704A46"/>
    <w:rsid w:val="0070774F"/>
    <w:rsid w:val="00712487"/>
    <w:rsid w:val="007202DF"/>
    <w:rsid w:val="00740173"/>
    <w:rsid w:val="007423B2"/>
    <w:rsid w:val="00756FC5"/>
    <w:rsid w:val="007657D8"/>
    <w:rsid w:val="0078032E"/>
    <w:rsid w:val="007805B4"/>
    <w:rsid w:val="0079702C"/>
    <w:rsid w:val="00797442"/>
    <w:rsid w:val="007A76ED"/>
    <w:rsid w:val="007C2210"/>
    <w:rsid w:val="007C262F"/>
    <w:rsid w:val="007E6DDF"/>
    <w:rsid w:val="00823F71"/>
    <w:rsid w:val="00831B31"/>
    <w:rsid w:val="00841C09"/>
    <w:rsid w:val="00860508"/>
    <w:rsid w:val="008907A6"/>
    <w:rsid w:val="008A1327"/>
    <w:rsid w:val="008A6F90"/>
    <w:rsid w:val="008D0506"/>
    <w:rsid w:val="008D43E0"/>
    <w:rsid w:val="008D6149"/>
    <w:rsid w:val="008E5F0E"/>
    <w:rsid w:val="008F44A8"/>
    <w:rsid w:val="00900383"/>
    <w:rsid w:val="0092244F"/>
    <w:rsid w:val="009261CC"/>
    <w:rsid w:val="0093367A"/>
    <w:rsid w:val="0093417D"/>
    <w:rsid w:val="00936FAB"/>
    <w:rsid w:val="00981CB0"/>
    <w:rsid w:val="00990E0F"/>
    <w:rsid w:val="00991495"/>
    <w:rsid w:val="00991869"/>
    <w:rsid w:val="009A26A3"/>
    <w:rsid w:val="009B5C9D"/>
    <w:rsid w:val="00A208BD"/>
    <w:rsid w:val="00A3401F"/>
    <w:rsid w:val="00A67D4A"/>
    <w:rsid w:val="00A74912"/>
    <w:rsid w:val="00AA5E52"/>
    <w:rsid w:val="00AB610D"/>
    <w:rsid w:val="00AD2FF1"/>
    <w:rsid w:val="00AD3E60"/>
    <w:rsid w:val="00AE255D"/>
    <w:rsid w:val="00AE3ED0"/>
    <w:rsid w:val="00AF04E8"/>
    <w:rsid w:val="00AF1725"/>
    <w:rsid w:val="00B206CF"/>
    <w:rsid w:val="00B307B6"/>
    <w:rsid w:val="00B3334E"/>
    <w:rsid w:val="00B53960"/>
    <w:rsid w:val="00B63310"/>
    <w:rsid w:val="00B8168A"/>
    <w:rsid w:val="00B96FC1"/>
    <w:rsid w:val="00BA451E"/>
    <w:rsid w:val="00BA4CF3"/>
    <w:rsid w:val="00BA5561"/>
    <w:rsid w:val="00BC58DE"/>
    <w:rsid w:val="00BF11C9"/>
    <w:rsid w:val="00C20D9D"/>
    <w:rsid w:val="00C30FA8"/>
    <w:rsid w:val="00C359EF"/>
    <w:rsid w:val="00C3773C"/>
    <w:rsid w:val="00C412C4"/>
    <w:rsid w:val="00C45833"/>
    <w:rsid w:val="00C53668"/>
    <w:rsid w:val="00C73EC3"/>
    <w:rsid w:val="00C76507"/>
    <w:rsid w:val="00C82944"/>
    <w:rsid w:val="00CA173E"/>
    <w:rsid w:val="00CB0D04"/>
    <w:rsid w:val="00CC0B9B"/>
    <w:rsid w:val="00CD5995"/>
    <w:rsid w:val="00CF090F"/>
    <w:rsid w:val="00CF0C0C"/>
    <w:rsid w:val="00CF3177"/>
    <w:rsid w:val="00D17C64"/>
    <w:rsid w:val="00D17F5C"/>
    <w:rsid w:val="00D439BE"/>
    <w:rsid w:val="00D71182"/>
    <w:rsid w:val="00D83B59"/>
    <w:rsid w:val="00D942AE"/>
    <w:rsid w:val="00D963DE"/>
    <w:rsid w:val="00D96A5E"/>
    <w:rsid w:val="00DB6B17"/>
    <w:rsid w:val="00DD20F8"/>
    <w:rsid w:val="00DE6FFB"/>
    <w:rsid w:val="00DE7235"/>
    <w:rsid w:val="00E148E2"/>
    <w:rsid w:val="00E27CD8"/>
    <w:rsid w:val="00E35C09"/>
    <w:rsid w:val="00E54C43"/>
    <w:rsid w:val="00E55048"/>
    <w:rsid w:val="00E81D78"/>
    <w:rsid w:val="00E90EA2"/>
    <w:rsid w:val="00E930B8"/>
    <w:rsid w:val="00EB7330"/>
    <w:rsid w:val="00EC233B"/>
    <w:rsid w:val="00EC4BE4"/>
    <w:rsid w:val="00ED46C2"/>
    <w:rsid w:val="00EE02AA"/>
    <w:rsid w:val="00EE5D89"/>
    <w:rsid w:val="00EF1269"/>
    <w:rsid w:val="00EF2C06"/>
    <w:rsid w:val="00EF34CB"/>
    <w:rsid w:val="00F06DE1"/>
    <w:rsid w:val="00F11D90"/>
    <w:rsid w:val="00F17908"/>
    <w:rsid w:val="00F305F6"/>
    <w:rsid w:val="00F36167"/>
    <w:rsid w:val="00F53CE9"/>
    <w:rsid w:val="00F552F8"/>
    <w:rsid w:val="00F640E0"/>
    <w:rsid w:val="00F73890"/>
    <w:rsid w:val="00F96C07"/>
    <w:rsid w:val="00FA6955"/>
    <w:rsid w:val="00FB35A6"/>
    <w:rsid w:val="00FC1DE3"/>
    <w:rsid w:val="00FD2EF9"/>
    <w:rsid w:val="00FF63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7574B7"/>
  <w15:chartTrackingRefBased/>
  <w15:docId w15:val="{246747B9-BC4F-46FD-ABF3-360E477B5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C6B1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6B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5C6B1E"/>
    <w:pPr>
      <w:tabs>
        <w:tab w:val="center" w:pos="4819"/>
        <w:tab w:val="right" w:pos="9638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C6B1E"/>
    <w:rPr>
      <w:sz w:val="24"/>
      <w:szCs w:val="24"/>
      <w:lang w:val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8</Words>
  <Characters>1475</Characters>
  <Application>Microsoft Office Word</Application>
  <DocSecurity>0</DocSecurity>
  <Lines>46</Lines>
  <Paragraphs>28</Paragraphs>
  <ScaleCrop>false</ScaleCrop>
  <Company/>
  <LinksUpToDate>false</LinksUpToDate>
  <CharactersWithSpaces>16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754050</dc:creator>
  <cp:keywords/>
  <dc:description/>
  <cp:lastModifiedBy>E754050</cp:lastModifiedBy>
  <cp:revision>1</cp:revision>
  <dcterms:created xsi:type="dcterms:W3CDTF">2024-05-20T07:33:00Z</dcterms:created>
  <dcterms:modified xsi:type="dcterms:W3CDTF">2024-05-20T07:39:00Z</dcterms:modified>
</cp:coreProperties>
</file>